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A3A" w:rsidRPr="008E1207" w:rsidRDefault="00E44A3A" w:rsidP="008E12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22229" w:rsidRPr="008E1207" w:rsidRDefault="00822229" w:rsidP="008E1207">
      <w:pPr>
        <w:spacing w:line="480" w:lineRule="auto"/>
        <w:rPr>
          <w:rFonts w:ascii="Times New Roman" w:eastAsia="AdvGulliv-B" w:hAnsi="Times New Roman" w:cs="Times New Roman"/>
          <w:b/>
          <w:kern w:val="0"/>
          <w:sz w:val="24"/>
          <w:szCs w:val="24"/>
        </w:rPr>
      </w:pPr>
      <w:proofErr w:type="gramStart"/>
      <w:r w:rsidRPr="008E1207">
        <w:rPr>
          <w:rFonts w:ascii="Times New Roman" w:eastAsia="AdvGulliv-B" w:hAnsi="Times New Roman" w:cs="Times New Roman"/>
          <w:b/>
          <w:kern w:val="0"/>
          <w:sz w:val="24"/>
          <w:szCs w:val="24"/>
        </w:rPr>
        <w:t>Supplemental data 1.</w:t>
      </w:r>
      <w:proofErr w:type="gramEnd"/>
      <w:r w:rsidRPr="008E1207">
        <w:rPr>
          <w:rFonts w:ascii="Times New Roman" w:eastAsia="AdvGulliv-B" w:hAnsi="Times New Roman" w:cs="Times New Roman"/>
          <w:b/>
          <w:kern w:val="0"/>
          <w:sz w:val="24"/>
          <w:szCs w:val="24"/>
        </w:rPr>
        <w:t xml:space="preserve"> </w:t>
      </w:r>
      <w:r w:rsidRPr="008E1207">
        <w:rPr>
          <w:rFonts w:ascii="Times New Roman" w:hAnsi="Times New Roman" w:cs="Times New Roman"/>
          <w:b/>
          <w:sz w:val="24"/>
          <w:szCs w:val="24"/>
        </w:rPr>
        <w:t>15d-PGJ</w:t>
      </w:r>
      <w:r w:rsidRPr="008E1207">
        <w:rPr>
          <w:rFonts w:ascii="Times New Roman" w:hAnsi="Times New Roman" w:cs="Times New Roman"/>
          <w:b/>
          <w:position w:val="-4"/>
          <w:sz w:val="24"/>
          <w:szCs w:val="24"/>
          <w:vertAlign w:val="subscript"/>
        </w:rPr>
        <w:t xml:space="preserve">2 </w:t>
      </w:r>
      <w:r w:rsidRPr="008E1207">
        <w:rPr>
          <w:rFonts w:ascii="Times New Roman" w:eastAsia="AdvGulliv-B" w:hAnsi="Times New Roman" w:cs="Times New Roman"/>
          <w:b/>
          <w:kern w:val="0"/>
          <w:sz w:val="24"/>
          <w:szCs w:val="24"/>
        </w:rPr>
        <w:t xml:space="preserve">enhanced anti-cancerous activities of topoisomerase inhibitors in Caki-2 cells. </w:t>
      </w:r>
    </w:p>
    <w:p w:rsidR="00822229" w:rsidRPr="008E1207" w:rsidRDefault="00822229" w:rsidP="008E1207">
      <w:pPr>
        <w:spacing w:line="480" w:lineRule="auto"/>
        <w:rPr>
          <w:rFonts w:ascii="Times New Roman" w:eastAsia="AdvGulliv-B" w:hAnsi="Times New Roman" w:cs="Times New Roman"/>
          <w:b/>
          <w:kern w:val="0"/>
          <w:sz w:val="24"/>
          <w:szCs w:val="24"/>
        </w:rPr>
      </w:pPr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Caki-2 cells were treated with </w:t>
      </w:r>
      <w:r w:rsidR="00CC24CA"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>control</w:t>
      </w:r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(</w:t>
      </w:r>
      <w:r w:rsidR="00CC24CA"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>CNT</w:t>
      </w:r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), 1 </w:t>
      </w:r>
      <w:proofErr w:type="spellStart"/>
      <w:r w:rsidRPr="008E1207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>M</w:t>
      </w:r>
      <w:proofErr w:type="spellEnd"/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>camptothecin</w:t>
      </w:r>
      <w:proofErr w:type="spellEnd"/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(CPT), 40 </w:t>
      </w:r>
      <w:proofErr w:type="spellStart"/>
      <w:r w:rsidRPr="008E1207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>M</w:t>
      </w:r>
      <w:proofErr w:type="spellEnd"/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>etoposide</w:t>
      </w:r>
      <w:proofErr w:type="spellEnd"/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(VP-16) and 1 </w:t>
      </w:r>
      <w:proofErr w:type="spellStart"/>
      <w:r w:rsidRPr="008E1207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>M</w:t>
      </w:r>
      <w:proofErr w:type="spellEnd"/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</w:t>
      </w:r>
      <w:r w:rsidRPr="008E1207">
        <w:rPr>
          <w:rFonts w:ascii="Times New Roman" w:eastAsia="AdvGulliv-B" w:hAnsi="Times New Roman" w:cs="Times New Roman"/>
          <w:kern w:val="0"/>
          <w:sz w:val="24"/>
          <w:szCs w:val="24"/>
        </w:rPr>
        <w:t>doxorubicin (D</w:t>
      </w:r>
      <w:r w:rsidR="00BC57CE">
        <w:rPr>
          <w:rFonts w:ascii="Times New Roman" w:eastAsia="AdvGulliv-B" w:hAnsi="Times New Roman" w:cs="Times New Roman"/>
          <w:kern w:val="0"/>
          <w:sz w:val="24"/>
          <w:szCs w:val="24"/>
        </w:rPr>
        <w:t>OX</w:t>
      </w:r>
      <w:r w:rsidRPr="008E1207">
        <w:rPr>
          <w:rFonts w:ascii="Times New Roman" w:eastAsia="AdvGulliv-B" w:hAnsi="Times New Roman" w:cs="Times New Roman"/>
          <w:kern w:val="0"/>
          <w:sz w:val="24"/>
          <w:szCs w:val="24"/>
        </w:rPr>
        <w:t>)</w:t>
      </w:r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in the absence (open column) or presence (closed column) of 20 </w:t>
      </w:r>
      <w:proofErr w:type="spellStart"/>
      <w:r w:rsidRPr="008E1207">
        <w:rPr>
          <w:rFonts w:ascii="Times New Roman" w:eastAsia="Arial Unicode MS" w:hAnsi="Times New Roman" w:cs="Times New Roman"/>
          <w:kern w:val="0"/>
          <w:sz w:val="24"/>
          <w:szCs w:val="24"/>
        </w:rPr>
        <w:t>μ</w:t>
      </w:r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>M</w:t>
      </w:r>
      <w:proofErr w:type="spellEnd"/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</w:t>
      </w:r>
      <w:r w:rsidRPr="008E1207">
        <w:rPr>
          <w:rFonts w:ascii="Times New Roman" w:hAnsi="Times New Roman" w:cs="Times New Roman"/>
          <w:sz w:val="24"/>
          <w:szCs w:val="24"/>
        </w:rPr>
        <w:t>15d-PGJ</w:t>
      </w:r>
      <w:r w:rsidRPr="008E1207">
        <w:rPr>
          <w:rFonts w:ascii="Times New Roman" w:hAnsi="Times New Roman" w:cs="Times New Roman"/>
          <w:position w:val="-4"/>
          <w:sz w:val="24"/>
          <w:szCs w:val="24"/>
          <w:vertAlign w:val="subscript"/>
        </w:rPr>
        <w:t>2</w:t>
      </w:r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for 24 h. </w:t>
      </w:r>
      <w:r w:rsidRPr="008E1207">
        <w:rPr>
          <w:rFonts w:ascii="Times New Roman" w:hAnsi="Times New Roman" w:cs="Times New Roman"/>
          <w:sz w:val="24"/>
          <w:szCs w:val="24"/>
        </w:rPr>
        <w:t>Cell via</w:t>
      </w:r>
      <w:r w:rsidR="00194B3C">
        <w:rPr>
          <w:rFonts w:ascii="Times New Roman" w:hAnsi="Times New Roman" w:cs="Times New Roman"/>
          <w:sz w:val="24"/>
          <w:szCs w:val="24"/>
        </w:rPr>
        <w:t>bi</w:t>
      </w:r>
      <w:r w:rsidR="00F57A8C">
        <w:rPr>
          <w:rFonts w:ascii="Times New Roman" w:hAnsi="Times New Roman" w:cs="Times New Roman"/>
          <w:sz w:val="24"/>
          <w:szCs w:val="24"/>
        </w:rPr>
        <w:t>lities were determined by MTT-</w:t>
      </w:r>
      <w:r w:rsidRPr="008E1207">
        <w:rPr>
          <w:rFonts w:ascii="Times New Roman" w:hAnsi="Times New Roman" w:cs="Times New Roman"/>
          <w:sz w:val="24"/>
          <w:szCs w:val="24"/>
        </w:rPr>
        <w:t>reducing activity. D</w:t>
      </w:r>
      <w:bookmarkStart w:id="0" w:name="_GoBack"/>
      <w:bookmarkEnd w:id="0"/>
      <w:r w:rsidRPr="008E1207">
        <w:rPr>
          <w:rFonts w:ascii="Times New Roman" w:hAnsi="Times New Roman" w:cs="Times New Roman"/>
          <w:sz w:val="24"/>
          <w:szCs w:val="24"/>
        </w:rPr>
        <w:t>ata are expressed as means ± SE. (n = 6). **P &lt; 0.01, compared with control. ##P &lt; 0.01, compared with 15d-PGJ</w:t>
      </w:r>
      <w:r w:rsidRPr="008E1207">
        <w:rPr>
          <w:rFonts w:ascii="Times New Roman" w:hAnsi="Times New Roman" w:cs="Times New Roman"/>
          <w:position w:val="-4"/>
          <w:sz w:val="24"/>
          <w:szCs w:val="24"/>
          <w:vertAlign w:val="subscript"/>
        </w:rPr>
        <w:t>2</w:t>
      </w:r>
      <w:r w:rsidRPr="008E1207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alone or</w:t>
      </w:r>
      <w:r w:rsidRPr="008E1207">
        <w:rPr>
          <w:rFonts w:ascii="Times New Roman" w:hAnsi="Times New Roman" w:cs="Times New Roman"/>
          <w:sz w:val="24"/>
          <w:szCs w:val="24"/>
        </w:rPr>
        <w:t xml:space="preserve"> drug alone.  </w:t>
      </w:r>
    </w:p>
    <w:p w:rsidR="004E3B6E" w:rsidRPr="000C00A1" w:rsidRDefault="004E3B6E" w:rsidP="000C00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E3B6E" w:rsidRPr="000C00A1" w:rsidSect="00B739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990" w:rsidRDefault="000C1990" w:rsidP="002A6997">
      <w:r>
        <w:separator/>
      </w:r>
    </w:p>
  </w:endnote>
  <w:endnote w:type="continuationSeparator" w:id="0">
    <w:p w:rsidR="000C1990" w:rsidRDefault="000C1990" w:rsidP="002A6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Gulliv-B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990" w:rsidRDefault="000C1990" w:rsidP="002A6997">
      <w:r>
        <w:separator/>
      </w:r>
    </w:p>
  </w:footnote>
  <w:footnote w:type="continuationSeparator" w:id="0">
    <w:p w:rsidR="000C1990" w:rsidRDefault="000C1990" w:rsidP="002A6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F54F0"/>
    <w:multiLevelType w:val="hybridMultilevel"/>
    <w:tmpl w:val="FC9A4B70"/>
    <w:lvl w:ilvl="0" w:tplc="4C48F8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C70572F"/>
    <w:multiLevelType w:val="hybridMultilevel"/>
    <w:tmpl w:val="55ECB582"/>
    <w:lvl w:ilvl="0" w:tplc="2B023876">
      <w:start w:val="1"/>
      <w:numFmt w:val="upperLetter"/>
      <w:lvlText w:val="(%1)"/>
      <w:lvlJc w:val="left"/>
      <w:pPr>
        <w:ind w:left="405" w:hanging="405"/>
      </w:pPr>
      <w:rPr>
        <w:rFonts w:eastAsia="AdvGulliv-R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DA531DF"/>
    <w:multiLevelType w:val="hybridMultilevel"/>
    <w:tmpl w:val="3C6E987E"/>
    <w:lvl w:ilvl="0" w:tplc="DF2C16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67254AF"/>
    <w:multiLevelType w:val="hybridMultilevel"/>
    <w:tmpl w:val="13F898A0"/>
    <w:lvl w:ilvl="0" w:tplc="20BC22EC">
      <w:start w:val="1"/>
      <w:numFmt w:val="upperLetter"/>
      <w:lvlText w:val="(%1)"/>
      <w:lvlJc w:val="left"/>
      <w:pPr>
        <w:ind w:left="480" w:hanging="360"/>
      </w:pPr>
      <w:rPr>
        <w:rFonts w:eastAsiaTheme="minorEastAsia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4">
    <w:nsid w:val="266B7F69"/>
    <w:multiLevelType w:val="hybridMultilevel"/>
    <w:tmpl w:val="7F660940"/>
    <w:lvl w:ilvl="0" w:tplc="683C3A42">
      <w:start w:val="1"/>
      <w:numFmt w:val="decimal"/>
      <w:lvlText w:val="%1."/>
      <w:lvlJc w:val="left"/>
      <w:pPr>
        <w:ind w:left="360" w:hanging="360"/>
      </w:pPr>
      <w:rPr>
        <w:rFonts w:eastAsia="AdvGulliv-B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08A690F"/>
    <w:multiLevelType w:val="hybridMultilevel"/>
    <w:tmpl w:val="D7EAB812"/>
    <w:lvl w:ilvl="0" w:tplc="5A3887CA">
      <w:start w:val="1"/>
      <w:numFmt w:val="upperLetter"/>
      <w:lvlText w:val="(%1)"/>
      <w:lvlJc w:val="left"/>
      <w:pPr>
        <w:ind w:left="51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6">
    <w:nsid w:val="351B199C"/>
    <w:multiLevelType w:val="hybridMultilevel"/>
    <w:tmpl w:val="0D2CA7F2"/>
    <w:lvl w:ilvl="0" w:tplc="6DBEA9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5CE500D"/>
    <w:multiLevelType w:val="hybridMultilevel"/>
    <w:tmpl w:val="96E0A69E"/>
    <w:lvl w:ilvl="0" w:tplc="FE2A18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8C47CA5"/>
    <w:multiLevelType w:val="hybridMultilevel"/>
    <w:tmpl w:val="FDC03522"/>
    <w:lvl w:ilvl="0" w:tplc="04BAAB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3C2F2355"/>
    <w:multiLevelType w:val="multilevel"/>
    <w:tmpl w:val="36D4E4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211D1E"/>
        <w:sz w:val="21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3E8C5121"/>
    <w:multiLevelType w:val="hybridMultilevel"/>
    <w:tmpl w:val="0338C7D0"/>
    <w:lvl w:ilvl="0" w:tplc="1784A3D0">
      <w:start w:val="1"/>
      <w:numFmt w:val="upperLetter"/>
      <w:lvlText w:val="(%1)"/>
      <w:lvlJc w:val="left"/>
      <w:pPr>
        <w:ind w:left="360" w:hanging="360"/>
      </w:pPr>
      <w:rPr>
        <w:rFonts w:eastAsia="AdvGulliv-R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3F612184"/>
    <w:multiLevelType w:val="hybridMultilevel"/>
    <w:tmpl w:val="DF7071AA"/>
    <w:lvl w:ilvl="0" w:tplc="AE80E2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68D5540"/>
    <w:multiLevelType w:val="hybridMultilevel"/>
    <w:tmpl w:val="49548A0C"/>
    <w:lvl w:ilvl="0" w:tplc="BD5AACD8">
      <w:start w:val="1"/>
      <w:numFmt w:val="upperLetter"/>
      <w:lvlText w:val="(%1)"/>
      <w:lvlJc w:val="left"/>
      <w:pPr>
        <w:ind w:left="360" w:hanging="360"/>
      </w:pPr>
      <w:rPr>
        <w:rFonts w:eastAsia="AdvGulliv-R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E642695"/>
    <w:multiLevelType w:val="hybridMultilevel"/>
    <w:tmpl w:val="662AD45E"/>
    <w:lvl w:ilvl="0" w:tplc="C28E7B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5EC57877"/>
    <w:multiLevelType w:val="hybridMultilevel"/>
    <w:tmpl w:val="B274B6A6"/>
    <w:lvl w:ilvl="0" w:tplc="94B6B1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5F440501"/>
    <w:multiLevelType w:val="multilevel"/>
    <w:tmpl w:val="320C84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629069B2"/>
    <w:multiLevelType w:val="hybridMultilevel"/>
    <w:tmpl w:val="00D06348"/>
    <w:lvl w:ilvl="0" w:tplc="2A6CE3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65F82A6C"/>
    <w:multiLevelType w:val="multilevel"/>
    <w:tmpl w:val="4B80EE2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>
    <w:nsid w:val="691E6E36"/>
    <w:multiLevelType w:val="hybridMultilevel"/>
    <w:tmpl w:val="FE7A2E08"/>
    <w:lvl w:ilvl="0" w:tplc="7E888FC4">
      <w:start w:val="1"/>
      <w:numFmt w:val="upperLetter"/>
      <w:lvlText w:val="(%1)"/>
      <w:lvlJc w:val="left"/>
      <w:pPr>
        <w:ind w:left="360" w:hanging="360"/>
      </w:pPr>
      <w:rPr>
        <w:rFonts w:eastAsia="AdvGulliv-R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6CDC7851"/>
    <w:multiLevelType w:val="hybridMultilevel"/>
    <w:tmpl w:val="8D5A5ABA"/>
    <w:lvl w:ilvl="0" w:tplc="ED1030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73E72A3B"/>
    <w:multiLevelType w:val="multilevel"/>
    <w:tmpl w:val="A2FA009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="AdvGulliv-B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AdvGulliv-B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AdvGulliv-B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AdvGulliv-B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AdvGulliv-B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AdvGulliv-B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AdvGulliv-B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AdvGulliv-B" w:hint="default"/>
      </w:rPr>
    </w:lvl>
  </w:abstractNum>
  <w:abstractNum w:abstractNumId="21">
    <w:nsid w:val="78F9397A"/>
    <w:multiLevelType w:val="hybridMultilevel"/>
    <w:tmpl w:val="DE3428D6"/>
    <w:lvl w:ilvl="0" w:tplc="E72C279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7ABC5B8B"/>
    <w:multiLevelType w:val="hybridMultilevel"/>
    <w:tmpl w:val="B5309CD0"/>
    <w:lvl w:ilvl="0" w:tplc="AD041122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211D1E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22"/>
  </w:num>
  <w:num w:numId="3">
    <w:abstractNumId w:val="9"/>
  </w:num>
  <w:num w:numId="4">
    <w:abstractNumId w:val="17"/>
  </w:num>
  <w:num w:numId="5">
    <w:abstractNumId w:val="18"/>
  </w:num>
  <w:num w:numId="6">
    <w:abstractNumId w:val="12"/>
  </w:num>
  <w:num w:numId="7">
    <w:abstractNumId w:val="1"/>
  </w:num>
  <w:num w:numId="8">
    <w:abstractNumId w:val="4"/>
  </w:num>
  <w:num w:numId="9">
    <w:abstractNumId w:val="11"/>
  </w:num>
  <w:num w:numId="10">
    <w:abstractNumId w:val="6"/>
  </w:num>
  <w:num w:numId="11">
    <w:abstractNumId w:val="8"/>
  </w:num>
  <w:num w:numId="12">
    <w:abstractNumId w:val="0"/>
  </w:num>
  <w:num w:numId="13">
    <w:abstractNumId w:val="19"/>
  </w:num>
  <w:num w:numId="14">
    <w:abstractNumId w:val="21"/>
  </w:num>
  <w:num w:numId="15">
    <w:abstractNumId w:val="10"/>
  </w:num>
  <w:num w:numId="16">
    <w:abstractNumId w:val="13"/>
  </w:num>
  <w:num w:numId="17">
    <w:abstractNumId w:val="15"/>
  </w:num>
  <w:num w:numId="18">
    <w:abstractNumId w:val="7"/>
  </w:num>
  <w:num w:numId="19">
    <w:abstractNumId w:val="16"/>
  </w:num>
  <w:num w:numId="20">
    <w:abstractNumId w:val="14"/>
  </w:num>
  <w:num w:numId="21">
    <w:abstractNumId w:val="3"/>
  </w:num>
  <w:num w:numId="22">
    <w:abstractNumId w:val="2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sdf9dzlzas9tezw5ever58tdsrr0fts9e0&quot;&gt;RCC&lt;record-ids&gt;&lt;item&gt;6&lt;/item&gt;&lt;item&gt;12&lt;/item&gt;&lt;item&gt;16&lt;/item&gt;&lt;item&gt;36&lt;/item&gt;&lt;item&gt;41&lt;/item&gt;&lt;item&gt;42&lt;/item&gt;&lt;item&gt;56&lt;/item&gt;&lt;item&gt;57&lt;/item&gt;&lt;item&gt;58&lt;/item&gt;&lt;item&gt;59&lt;/item&gt;&lt;item&gt;60&lt;/item&gt;&lt;item&gt;61&lt;/item&gt;&lt;item&gt;65&lt;/item&gt;&lt;item&gt;69&lt;/item&gt;&lt;item&gt;71&lt;/item&gt;&lt;item&gt;84&lt;/item&gt;&lt;item&gt;85&lt;/item&gt;&lt;item&gt;86&lt;/item&gt;&lt;item&gt;87&lt;/item&gt;&lt;item&gt;88&lt;/item&gt;&lt;item&gt;89&lt;/item&gt;&lt;item&gt;90&lt;/item&gt;&lt;item&gt;91&lt;/item&gt;&lt;item&gt;94&lt;/item&gt;&lt;/record-ids&gt;&lt;/item&gt;&lt;/Libraries&gt;"/>
  </w:docVars>
  <w:rsids>
    <w:rsidRoot w:val="002C3957"/>
    <w:rsid w:val="00001310"/>
    <w:rsid w:val="000040BA"/>
    <w:rsid w:val="00005799"/>
    <w:rsid w:val="000057FC"/>
    <w:rsid w:val="00011948"/>
    <w:rsid w:val="00013472"/>
    <w:rsid w:val="00020E6E"/>
    <w:rsid w:val="0002412E"/>
    <w:rsid w:val="0002739E"/>
    <w:rsid w:val="0003133D"/>
    <w:rsid w:val="00031A74"/>
    <w:rsid w:val="0003587F"/>
    <w:rsid w:val="00044B34"/>
    <w:rsid w:val="00044D78"/>
    <w:rsid w:val="00053772"/>
    <w:rsid w:val="00054F83"/>
    <w:rsid w:val="00055B1E"/>
    <w:rsid w:val="0005667E"/>
    <w:rsid w:val="0005743C"/>
    <w:rsid w:val="00064356"/>
    <w:rsid w:val="00066DB1"/>
    <w:rsid w:val="000716DE"/>
    <w:rsid w:val="00071FD3"/>
    <w:rsid w:val="000728C7"/>
    <w:rsid w:val="0007334B"/>
    <w:rsid w:val="000739BD"/>
    <w:rsid w:val="000754A2"/>
    <w:rsid w:val="00077617"/>
    <w:rsid w:val="0008181C"/>
    <w:rsid w:val="00082190"/>
    <w:rsid w:val="00085875"/>
    <w:rsid w:val="0008745F"/>
    <w:rsid w:val="000878BB"/>
    <w:rsid w:val="00092E70"/>
    <w:rsid w:val="00094C09"/>
    <w:rsid w:val="0009645B"/>
    <w:rsid w:val="00096968"/>
    <w:rsid w:val="00097094"/>
    <w:rsid w:val="000979BE"/>
    <w:rsid w:val="000A1803"/>
    <w:rsid w:val="000A2550"/>
    <w:rsid w:val="000A3B26"/>
    <w:rsid w:val="000A4430"/>
    <w:rsid w:val="000A686F"/>
    <w:rsid w:val="000A7E56"/>
    <w:rsid w:val="000B1D95"/>
    <w:rsid w:val="000B2B49"/>
    <w:rsid w:val="000B4138"/>
    <w:rsid w:val="000B4561"/>
    <w:rsid w:val="000C00A1"/>
    <w:rsid w:val="000C0E97"/>
    <w:rsid w:val="000C1990"/>
    <w:rsid w:val="000C19F1"/>
    <w:rsid w:val="000C45DD"/>
    <w:rsid w:val="000C54DC"/>
    <w:rsid w:val="000C70E4"/>
    <w:rsid w:val="000D39F9"/>
    <w:rsid w:val="000D49BF"/>
    <w:rsid w:val="000D6234"/>
    <w:rsid w:val="000E077C"/>
    <w:rsid w:val="000E31A4"/>
    <w:rsid w:val="000E4368"/>
    <w:rsid w:val="000F2A6D"/>
    <w:rsid w:val="000F2D37"/>
    <w:rsid w:val="000F434C"/>
    <w:rsid w:val="000F5ECA"/>
    <w:rsid w:val="000F6CEB"/>
    <w:rsid w:val="000F77C7"/>
    <w:rsid w:val="0010040A"/>
    <w:rsid w:val="001055A6"/>
    <w:rsid w:val="0010597D"/>
    <w:rsid w:val="0011438F"/>
    <w:rsid w:val="00117336"/>
    <w:rsid w:val="001213A6"/>
    <w:rsid w:val="00121438"/>
    <w:rsid w:val="001215D0"/>
    <w:rsid w:val="00125C13"/>
    <w:rsid w:val="00132C69"/>
    <w:rsid w:val="0014137A"/>
    <w:rsid w:val="00142DBC"/>
    <w:rsid w:val="00144287"/>
    <w:rsid w:val="00150AF2"/>
    <w:rsid w:val="001539C9"/>
    <w:rsid w:val="00154870"/>
    <w:rsid w:val="00156B33"/>
    <w:rsid w:val="00161F64"/>
    <w:rsid w:val="00163CC1"/>
    <w:rsid w:val="0016442D"/>
    <w:rsid w:val="001742BC"/>
    <w:rsid w:val="00174703"/>
    <w:rsid w:val="00174BA8"/>
    <w:rsid w:val="00174D94"/>
    <w:rsid w:val="00175D0E"/>
    <w:rsid w:val="00176D1B"/>
    <w:rsid w:val="00176FC2"/>
    <w:rsid w:val="001775C4"/>
    <w:rsid w:val="00180D40"/>
    <w:rsid w:val="0018318D"/>
    <w:rsid w:val="00183A07"/>
    <w:rsid w:val="001867FA"/>
    <w:rsid w:val="00190079"/>
    <w:rsid w:val="0019211E"/>
    <w:rsid w:val="00193014"/>
    <w:rsid w:val="00194B3C"/>
    <w:rsid w:val="001952D0"/>
    <w:rsid w:val="001B11B9"/>
    <w:rsid w:val="001B1305"/>
    <w:rsid w:val="001B21C6"/>
    <w:rsid w:val="001C1C36"/>
    <w:rsid w:val="001C2437"/>
    <w:rsid w:val="001C30C2"/>
    <w:rsid w:val="001C4AF3"/>
    <w:rsid w:val="001D0342"/>
    <w:rsid w:val="001D0722"/>
    <w:rsid w:val="001D093E"/>
    <w:rsid w:val="001D17D6"/>
    <w:rsid w:val="001D61ED"/>
    <w:rsid w:val="001E36F1"/>
    <w:rsid w:val="001E60B4"/>
    <w:rsid w:val="001E6BF3"/>
    <w:rsid w:val="001F1CC7"/>
    <w:rsid w:val="001F2612"/>
    <w:rsid w:val="001F2F9A"/>
    <w:rsid w:val="001F4A3E"/>
    <w:rsid w:val="002018A6"/>
    <w:rsid w:val="00203B06"/>
    <w:rsid w:val="0020620B"/>
    <w:rsid w:val="00214A86"/>
    <w:rsid w:val="00215265"/>
    <w:rsid w:val="002162BF"/>
    <w:rsid w:val="002163F9"/>
    <w:rsid w:val="00216D28"/>
    <w:rsid w:val="002202CE"/>
    <w:rsid w:val="00223BAE"/>
    <w:rsid w:val="002263C3"/>
    <w:rsid w:val="002266A0"/>
    <w:rsid w:val="00227776"/>
    <w:rsid w:val="00230C6F"/>
    <w:rsid w:val="00232C37"/>
    <w:rsid w:val="00232D7D"/>
    <w:rsid w:val="0023496C"/>
    <w:rsid w:val="00240EA0"/>
    <w:rsid w:val="00244238"/>
    <w:rsid w:val="00244742"/>
    <w:rsid w:val="00245BAC"/>
    <w:rsid w:val="00250460"/>
    <w:rsid w:val="00252DE1"/>
    <w:rsid w:val="00253BDA"/>
    <w:rsid w:val="002558D5"/>
    <w:rsid w:val="002565B0"/>
    <w:rsid w:val="00256D6C"/>
    <w:rsid w:val="00257BB3"/>
    <w:rsid w:val="00261E21"/>
    <w:rsid w:val="0027354C"/>
    <w:rsid w:val="00274E36"/>
    <w:rsid w:val="0028159C"/>
    <w:rsid w:val="00283D7B"/>
    <w:rsid w:val="002869FF"/>
    <w:rsid w:val="00286B52"/>
    <w:rsid w:val="0029419F"/>
    <w:rsid w:val="002A6997"/>
    <w:rsid w:val="002B0537"/>
    <w:rsid w:val="002B14D0"/>
    <w:rsid w:val="002B6763"/>
    <w:rsid w:val="002B7B8B"/>
    <w:rsid w:val="002B7D87"/>
    <w:rsid w:val="002C3185"/>
    <w:rsid w:val="002C3957"/>
    <w:rsid w:val="002C5484"/>
    <w:rsid w:val="002C68EC"/>
    <w:rsid w:val="002D0636"/>
    <w:rsid w:val="002D20C7"/>
    <w:rsid w:val="002D3997"/>
    <w:rsid w:val="002D5B2C"/>
    <w:rsid w:val="002D7469"/>
    <w:rsid w:val="002D7BEC"/>
    <w:rsid w:val="002E339B"/>
    <w:rsid w:val="002E6905"/>
    <w:rsid w:val="002F2D3C"/>
    <w:rsid w:val="002F4D74"/>
    <w:rsid w:val="002F5795"/>
    <w:rsid w:val="003014BC"/>
    <w:rsid w:val="00302A82"/>
    <w:rsid w:val="00303BE0"/>
    <w:rsid w:val="0030485C"/>
    <w:rsid w:val="0030588A"/>
    <w:rsid w:val="00306B24"/>
    <w:rsid w:val="003126F8"/>
    <w:rsid w:val="00313CDE"/>
    <w:rsid w:val="003337B3"/>
    <w:rsid w:val="00335909"/>
    <w:rsid w:val="0033779B"/>
    <w:rsid w:val="00344551"/>
    <w:rsid w:val="00345CB6"/>
    <w:rsid w:val="00346E09"/>
    <w:rsid w:val="00353393"/>
    <w:rsid w:val="00362857"/>
    <w:rsid w:val="00363C22"/>
    <w:rsid w:val="00365024"/>
    <w:rsid w:val="003668EF"/>
    <w:rsid w:val="00370E30"/>
    <w:rsid w:val="00372F17"/>
    <w:rsid w:val="00373DF1"/>
    <w:rsid w:val="00374F83"/>
    <w:rsid w:val="0037511C"/>
    <w:rsid w:val="003864C3"/>
    <w:rsid w:val="0038766D"/>
    <w:rsid w:val="003A19CA"/>
    <w:rsid w:val="003A7B2B"/>
    <w:rsid w:val="003A7C4B"/>
    <w:rsid w:val="003B00C7"/>
    <w:rsid w:val="003B23E7"/>
    <w:rsid w:val="003B2858"/>
    <w:rsid w:val="003B4C06"/>
    <w:rsid w:val="003B6BDA"/>
    <w:rsid w:val="003C6D06"/>
    <w:rsid w:val="003D1141"/>
    <w:rsid w:val="003D2021"/>
    <w:rsid w:val="003D46CC"/>
    <w:rsid w:val="003D695B"/>
    <w:rsid w:val="003E4505"/>
    <w:rsid w:val="003E57B9"/>
    <w:rsid w:val="003F527B"/>
    <w:rsid w:val="003F7410"/>
    <w:rsid w:val="003F74D7"/>
    <w:rsid w:val="00402C05"/>
    <w:rsid w:val="0040390D"/>
    <w:rsid w:val="004066FE"/>
    <w:rsid w:val="004111F6"/>
    <w:rsid w:val="00413A18"/>
    <w:rsid w:val="00416BD9"/>
    <w:rsid w:val="0042090B"/>
    <w:rsid w:val="00420AAD"/>
    <w:rsid w:val="0042117A"/>
    <w:rsid w:val="004213B9"/>
    <w:rsid w:val="0042451E"/>
    <w:rsid w:val="004258E2"/>
    <w:rsid w:val="00426E5A"/>
    <w:rsid w:val="0042731D"/>
    <w:rsid w:val="00427B0E"/>
    <w:rsid w:val="004307ED"/>
    <w:rsid w:val="00432021"/>
    <w:rsid w:val="00432F8E"/>
    <w:rsid w:val="004337E8"/>
    <w:rsid w:val="00441241"/>
    <w:rsid w:val="00441DB3"/>
    <w:rsid w:val="0044277C"/>
    <w:rsid w:val="0044558F"/>
    <w:rsid w:val="004466F1"/>
    <w:rsid w:val="0045363D"/>
    <w:rsid w:val="0045433D"/>
    <w:rsid w:val="00456A89"/>
    <w:rsid w:val="004609F1"/>
    <w:rsid w:val="00466078"/>
    <w:rsid w:val="004675F3"/>
    <w:rsid w:val="00467934"/>
    <w:rsid w:val="0047157E"/>
    <w:rsid w:val="00477020"/>
    <w:rsid w:val="00477681"/>
    <w:rsid w:val="00480741"/>
    <w:rsid w:val="00483275"/>
    <w:rsid w:val="00483D3E"/>
    <w:rsid w:val="00483FFC"/>
    <w:rsid w:val="00486E01"/>
    <w:rsid w:val="004874C9"/>
    <w:rsid w:val="00496695"/>
    <w:rsid w:val="004972CF"/>
    <w:rsid w:val="00497467"/>
    <w:rsid w:val="004A7062"/>
    <w:rsid w:val="004B50FA"/>
    <w:rsid w:val="004B62F8"/>
    <w:rsid w:val="004B7E0B"/>
    <w:rsid w:val="004C2746"/>
    <w:rsid w:val="004C407E"/>
    <w:rsid w:val="004C4A6D"/>
    <w:rsid w:val="004D20DF"/>
    <w:rsid w:val="004D2C38"/>
    <w:rsid w:val="004D4B7F"/>
    <w:rsid w:val="004D6B29"/>
    <w:rsid w:val="004E00F3"/>
    <w:rsid w:val="004E06BD"/>
    <w:rsid w:val="004E3B6E"/>
    <w:rsid w:val="004E7AF2"/>
    <w:rsid w:val="004F0DDC"/>
    <w:rsid w:val="004F608F"/>
    <w:rsid w:val="0050274D"/>
    <w:rsid w:val="0050400C"/>
    <w:rsid w:val="005041F1"/>
    <w:rsid w:val="00504C1A"/>
    <w:rsid w:val="005167D0"/>
    <w:rsid w:val="00516EEF"/>
    <w:rsid w:val="00521698"/>
    <w:rsid w:val="0052490F"/>
    <w:rsid w:val="0052543D"/>
    <w:rsid w:val="00525AD6"/>
    <w:rsid w:val="00525CAF"/>
    <w:rsid w:val="005314CF"/>
    <w:rsid w:val="00531952"/>
    <w:rsid w:val="00542E2A"/>
    <w:rsid w:val="00543353"/>
    <w:rsid w:val="00552AF4"/>
    <w:rsid w:val="005614C5"/>
    <w:rsid w:val="00563C3A"/>
    <w:rsid w:val="00572295"/>
    <w:rsid w:val="005727CB"/>
    <w:rsid w:val="005736AF"/>
    <w:rsid w:val="00577872"/>
    <w:rsid w:val="00581509"/>
    <w:rsid w:val="00582DB4"/>
    <w:rsid w:val="00585ECE"/>
    <w:rsid w:val="00587C62"/>
    <w:rsid w:val="005921E7"/>
    <w:rsid w:val="00592C96"/>
    <w:rsid w:val="005951CA"/>
    <w:rsid w:val="00597137"/>
    <w:rsid w:val="005A4C7F"/>
    <w:rsid w:val="005A7B2A"/>
    <w:rsid w:val="005C2987"/>
    <w:rsid w:val="005C2B99"/>
    <w:rsid w:val="005C37EF"/>
    <w:rsid w:val="005C3C7F"/>
    <w:rsid w:val="005C442E"/>
    <w:rsid w:val="005C4BC3"/>
    <w:rsid w:val="005C6624"/>
    <w:rsid w:val="005D1C25"/>
    <w:rsid w:val="005E19FE"/>
    <w:rsid w:val="005E22DF"/>
    <w:rsid w:val="005E2903"/>
    <w:rsid w:val="005E326F"/>
    <w:rsid w:val="005E50E5"/>
    <w:rsid w:val="005F0956"/>
    <w:rsid w:val="005F47B9"/>
    <w:rsid w:val="006004B5"/>
    <w:rsid w:val="0061013F"/>
    <w:rsid w:val="00616071"/>
    <w:rsid w:val="00616165"/>
    <w:rsid w:val="0061643C"/>
    <w:rsid w:val="00631A78"/>
    <w:rsid w:val="00636A12"/>
    <w:rsid w:val="00637C53"/>
    <w:rsid w:val="00640427"/>
    <w:rsid w:val="00640BE9"/>
    <w:rsid w:val="00640D3D"/>
    <w:rsid w:val="00640E88"/>
    <w:rsid w:val="006416D5"/>
    <w:rsid w:val="0064306D"/>
    <w:rsid w:val="006437DC"/>
    <w:rsid w:val="00650A93"/>
    <w:rsid w:val="0065155B"/>
    <w:rsid w:val="00656EEE"/>
    <w:rsid w:val="006645A6"/>
    <w:rsid w:val="006653E7"/>
    <w:rsid w:val="006655D1"/>
    <w:rsid w:val="00667402"/>
    <w:rsid w:val="00671B9B"/>
    <w:rsid w:val="00672035"/>
    <w:rsid w:val="00673A18"/>
    <w:rsid w:val="00673BC6"/>
    <w:rsid w:val="00676944"/>
    <w:rsid w:val="00677A5A"/>
    <w:rsid w:val="00681404"/>
    <w:rsid w:val="0068251F"/>
    <w:rsid w:val="006840CE"/>
    <w:rsid w:val="00686952"/>
    <w:rsid w:val="0069037F"/>
    <w:rsid w:val="00690592"/>
    <w:rsid w:val="00690AB6"/>
    <w:rsid w:val="006942BF"/>
    <w:rsid w:val="00695238"/>
    <w:rsid w:val="00696DD5"/>
    <w:rsid w:val="00697A13"/>
    <w:rsid w:val="006A06AD"/>
    <w:rsid w:val="006A0713"/>
    <w:rsid w:val="006A183F"/>
    <w:rsid w:val="006A5041"/>
    <w:rsid w:val="006B0119"/>
    <w:rsid w:val="006C1B3F"/>
    <w:rsid w:val="006C1C7D"/>
    <w:rsid w:val="006C4E93"/>
    <w:rsid w:val="006D0286"/>
    <w:rsid w:val="006D1196"/>
    <w:rsid w:val="006D3E85"/>
    <w:rsid w:val="006D4F5D"/>
    <w:rsid w:val="006D6207"/>
    <w:rsid w:val="006D71AD"/>
    <w:rsid w:val="006D737B"/>
    <w:rsid w:val="006D76BB"/>
    <w:rsid w:val="006E1CD8"/>
    <w:rsid w:val="006E4D19"/>
    <w:rsid w:val="006E5684"/>
    <w:rsid w:val="006F2AA8"/>
    <w:rsid w:val="006F3C28"/>
    <w:rsid w:val="006F54AE"/>
    <w:rsid w:val="006F5854"/>
    <w:rsid w:val="006F668F"/>
    <w:rsid w:val="006F6F94"/>
    <w:rsid w:val="00702718"/>
    <w:rsid w:val="007057C7"/>
    <w:rsid w:val="00707588"/>
    <w:rsid w:val="0071016B"/>
    <w:rsid w:val="0071178B"/>
    <w:rsid w:val="00712539"/>
    <w:rsid w:val="00715652"/>
    <w:rsid w:val="007156D7"/>
    <w:rsid w:val="0073669A"/>
    <w:rsid w:val="007404A1"/>
    <w:rsid w:val="00740B51"/>
    <w:rsid w:val="00743E9B"/>
    <w:rsid w:val="00746910"/>
    <w:rsid w:val="00746D7A"/>
    <w:rsid w:val="007475C2"/>
    <w:rsid w:val="00753637"/>
    <w:rsid w:val="00756733"/>
    <w:rsid w:val="007609BF"/>
    <w:rsid w:val="00761942"/>
    <w:rsid w:val="007653CA"/>
    <w:rsid w:val="00770090"/>
    <w:rsid w:val="00770298"/>
    <w:rsid w:val="007724CF"/>
    <w:rsid w:val="0077304C"/>
    <w:rsid w:val="0077516D"/>
    <w:rsid w:val="00776574"/>
    <w:rsid w:val="0077697D"/>
    <w:rsid w:val="007826AD"/>
    <w:rsid w:val="00786B02"/>
    <w:rsid w:val="0079011F"/>
    <w:rsid w:val="00793F69"/>
    <w:rsid w:val="007945F7"/>
    <w:rsid w:val="00797DD9"/>
    <w:rsid w:val="007A0024"/>
    <w:rsid w:val="007A4366"/>
    <w:rsid w:val="007A5185"/>
    <w:rsid w:val="007B0030"/>
    <w:rsid w:val="007B1460"/>
    <w:rsid w:val="007B1495"/>
    <w:rsid w:val="007B18B3"/>
    <w:rsid w:val="007B2A78"/>
    <w:rsid w:val="007B4583"/>
    <w:rsid w:val="007B732B"/>
    <w:rsid w:val="007C1245"/>
    <w:rsid w:val="007C32BF"/>
    <w:rsid w:val="007C5E30"/>
    <w:rsid w:val="007C613B"/>
    <w:rsid w:val="007C6328"/>
    <w:rsid w:val="007D3C12"/>
    <w:rsid w:val="007D7B42"/>
    <w:rsid w:val="007D7D72"/>
    <w:rsid w:val="007E11EC"/>
    <w:rsid w:val="007E3659"/>
    <w:rsid w:val="007E4CCF"/>
    <w:rsid w:val="007E4DB1"/>
    <w:rsid w:val="007E67E6"/>
    <w:rsid w:val="007E6814"/>
    <w:rsid w:val="007F1D03"/>
    <w:rsid w:val="007F34CA"/>
    <w:rsid w:val="007F6B72"/>
    <w:rsid w:val="007F7A4C"/>
    <w:rsid w:val="008022E3"/>
    <w:rsid w:val="00805E89"/>
    <w:rsid w:val="00807078"/>
    <w:rsid w:val="008126AD"/>
    <w:rsid w:val="00814641"/>
    <w:rsid w:val="008153A7"/>
    <w:rsid w:val="00817600"/>
    <w:rsid w:val="0081784C"/>
    <w:rsid w:val="0082070E"/>
    <w:rsid w:val="00820E3E"/>
    <w:rsid w:val="0082114C"/>
    <w:rsid w:val="00822229"/>
    <w:rsid w:val="00825915"/>
    <w:rsid w:val="0082699D"/>
    <w:rsid w:val="00837AAA"/>
    <w:rsid w:val="008413D6"/>
    <w:rsid w:val="00843249"/>
    <w:rsid w:val="0084613D"/>
    <w:rsid w:val="0085414E"/>
    <w:rsid w:val="0085562F"/>
    <w:rsid w:val="008559DF"/>
    <w:rsid w:val="00864636"/>
    <w:rsid w:val="00864CF6"/>
    <w:rsid w:val="00871500"/>
    <w:rsid w:val="00871C9D"/>
    <w:rsid w:val="00872BA4"/>
    <w:rsid w:val="008732EF"/>
    <w:rsid w:val="00873633"/>
    <w:rsid w:val="008738AD"/>
    <w:rsid w:val="00874133"/>
    <w:rsid w:val="00874D1E"/>
    <w:rsid w:val="00880279"/>
    <w:rsid w:val="008802D9"/>
    <w:rsid w:val="00891CC4"/>
    <w:rsid w:val="00892616"/>
    <w:rsid w:val="008955B7"/>
    <w:rsid w:val="008965F9"/>
    <w:rsid w:val="0089782D"/>
    <w:rsid w:val="008A2EAF"/>
    <w:rsid w:val="008A2F11"/>
    <w:rsid w:val="008A32AB"/>
    <w:rsid w:val="008A7D70"/>
    <w:rsid w:val="008B4C33"/>
    <w:rsid w:val="008B5CF6"/>
    <w:rsid w:val="008B602B"/>
    <w:rsid w:val="008B6797"/>
    <w:rsid w:val="008C1583"/>
    <w:rsid w:val="008C4FFF"/>
    <w:rsid w:val="008D2083"/>
    <w:rsid w:val="008D4AE7"/>
    <w:rsid w:val="008D6156"/>
    <w:rsid w:val="008E1207"/>
    <w:rsid w:val="008E25DA"/>
    <w:rsid w:val="008E3128"/>
    <w:rsid w:val="008E7991"/>
    <w:rsid w:val="008F27BD"/>
    <w:rsid w:val="008F356D"/>
    <w:rsid w:val="008F597D"/>
    <w:rsid w:val="00904ECD"/>
    <w:rsid w:val="00905AF2"/>
    <w:rsid w:val="00906B6C"/>
    <w:rsid w:val="00914326"/>
    <w:rsid w:val="009161A9"/>
    <w:rsid w:val="009166B1"/>
    <w:rsid w:val="0091676D"/>
    <w:rsid w:val="00921FD3"/>
    <w:rsid w:val="0092580B"/>
    <w:rsid w:val="00933DE2"/>
    <w:rsid w:val="0093494D"/>
    <w:rsid w:val="009375B4"/>
    <w:rsid w:val="009378A3"/>
    <w:rsid w:val="00937CA9"/>
    <w:rsid w:val="00941367"/>
    <w:rsid w:val="00942374"/>
    <w:rsid w:val="00947224"/>
    <w:rsid w:val="0095021C"/>
    <w:rsid w:val="0095096A"/>
    <w:rsid w:val="00950D0A"/>
    <w:rsid w:val="009521E0"/>
    <w:rsid w:val="00952D9B"/>
    <w:rsid w:val="009574E0"/>
    <w:rsid w:val="009606EB"/>
    <w:rsid w:val="00960C1C"/>
    <w:rsid w:val="00962AEE"/>
    <w:rsid w:val="009639FF"/>
    <w:rsid w:val="00965ED5"/>
    <w:rsid w:val="00970A4D"/>
    <w:rsid w:val="00972AFD"/>
    <w:rsid w:val="0097316F"/>
    <w:rsid w:val="00974F94"/>
    <w:rsid w:val="00977546"/>
    <w:rsid w:val="009775F9"/>
    <w:rsid w:val="00982FA5"/>
    <w:rsid w:val="00985863"/>
    <w:rsid w:val="00986570"/>
    <w:rsid w:val="00987894"/>
    <w:rsid w:val="009937E2"/>
    <w:rsid w:val="009940F0"/>
    <w:rsid w:val="009976CE"/>
    <w:rsid w:val="009A13BC"/>
    <w:rsid w:val="009A13C4"/>
    <w:rsid w:val="009B0C78"/>
    <w:rsid w:val="009B1593"/>
    <w:rsid w:val="009B1B7C"/>
    <w:rsid w:val="009B26BF"/>
    <w:rsid w:val="009B4DA6"/>
    <w:rsid w:val="009B59C5"/>
    <w:rsid w:val="009B6043"/>
    <w:rsid w:val="009C10CB"/>
    <w:rsid w:val="009C4A3D"/>
    <w:rsid w:val="009D7EA9"/>
    <w:rsid w:val="009E218F"/>
    <w:rsid w:val="009E3F39"/>
    <w:rsid w:val="009E5D13"/>
    <w:rsid w:val="009F1664"/>
    <w:rsid w:val="009F1862"/>
    <w:rsid w:val="009F28AF"/>
    <w:rsid w:val="009F79D5"/>
    <w:rsid w:val="00A003F0"/>
    <w:rsid w:val="00A00549"/>
    <w:rsid w:val="00A005D9"/>
    <w:rsid w:val="00A006B6"/>
    <w:rsid w:val="00A019B2"/>
    <w:rsid w:val="00A0381B"/>
    <w:rsid w:val="00A03C04"/>
    <w:rsid w:val="00A03F8E"/>
    <w:rsid w:val="00A056A2"/>
    <w:rsid w:val="00A05789"/>
    <w:rsid w:val="00A0580A"/>
    <w:rsid w:val="00A05A60"/>
    <w:rsid w:val="00A06FE8"/>
    <w:rsid w:val="00A1055B"/>
    <w:rsid w:val="00A141B1"/>
    <w:rsid w:val="00A2160E"/>
    <w:rsid w:val="00A21CE4"/>
    <w:rsid w:val="00A22DEE"/>
    <w:rsid w:val="00A33769"/>
    <w:rsid w:val="00A35747"/>
    <w:rsid w:val="00A41F7F"/>
    <w:rsid w:val="00A43DA3"/>
    <w:rsid w:val="00A44420"/>
    <w:rsid w:val="00A46F2B"/>
    <w:rsid w:val="00A476CD"/>
    <w:rsid w:val="00A51D75"/>
    <w:rsid w:val="00A51E23"/>
    <w:rsid w:val="00A533E9"/>
    <w:rsid w:val="00A553C1"/>
    <w:rsid w:val="00A5629C"/>
    <w:rsid w:val="00A57439"/>
    <w:rsid w:val="00A602A3"/>
    <w:rsid w:val="00A65295"/>
    <w:rsid w:val="00A66E6C"/>
    <w:rsid w:val="00A7070A"/>
    <w:rsid w:val="00A71A29"/>
    <w:rsid w:val="00A73778"/>
    <w:rsid w:val="00A75B9E"/>
    <w:rsid w:val="00A76193"/>
    <w:rsid w:val="00A807DA"/>
    <w:rsid w:val="00A85E0F"/>
    <w:rsid w:val="00A87686"/>
    <w:rsid w:val="00A87B46"/>
    <w:rsid w:val="00A87B79"/>
    <w:rsid w:val="00A901F5"/>
    <w:rsid w:val="00A9307E"/>
    <w:rsid w:val="00A93270"/>
    <w:rsid w:val="00A95571"/>
    <w:rsid w:val="00A968E3"/>
    <w:rsid w:val="00AA292D"/>
    <w:rsid w:val="00AA2BAC"/>
    <w:rsid w:val="00AA5E64"/>
    <w:rsid w:val="00AA67C5"/>
    <w:rsid w:val="00AA7BF0"/>
    <w:rsid w:val="00AB41EB"/>
    <w:rsid w:val="00AB5CE5"/>
    <w:rsid w:val="00AB7CFC"/>
    <w:rsid w:val="00AC2659"/>
    <w:rsid w:val="00AC30B0"/>
    <w:rsid w:val="00AC3BBA"/>
    <w:rsid w:val="00AC4A94"/>
    <w:rsid w:val="00AC592B"/>
    <w:rsid w:val="00AD0A90"/>
    <w:rsid w:val="00AD1B87"/>
    <w:rsid w:val="00AD43A2"/>
    <w:rsid w:val="00AD4680"/>
    <w:rsid w:val="00AD691F"/>
    <w:rsid w:val="00AE5B96"/>
    <w:rsid w:val="00AF0395"/>
    <w:rsid w:val="00AF10D1"/>
    <w:rsid w:val="00AF1842"/>
    <w:rsid w:val="00AF3C62"/>
    <w:rsid w:val="00B007A6"/>
    <w:rsid w:val="00B04B97"/>
    <w:rsid w:val="00B05CF0"/>
    <w:rsid w:val="00B05F83"/>
    <w:rsid w:val="00B16D99"/>
    <w:rsid w:val="00B20449"/>
    <w:rsid w:val="00B21633"/>
    <w:rsid w:val="00B22010"/>
    <w:rsid w:val="00B35D99"/>
    <w:rsid w:val="00B36199"/>
    <w:rsid w:val="00B37C6B"/>
    <w:rsid w:val="00B400CB"/>
    <w:rsid w:val="00B42379"/>
    <w:rsid w:val="00B46012"/>
    <w:rsid w:val="00B524FC"/>
    <w:rsid w:val="00B52BC3"/>
    <w:rsid w:val="00B55831"/>
    <w:rsid w:val="00B55C42"/>
    <w:rsid w:val="00B57E17"/>
    <w:rsid w:val="00B60C4D"/>
    <w:rsid w:val="00B63EA7"/>
    <w:rsid w:val="00B711D9"/>
    <w:rsid w:val="00B712F6"/>
    <w:rsid w:val="00B714E7"/>
    <w:rsid w:val="00B722F9"/>
    <w:rsid w:val="00B73991"/>
    <w:rsid w:val="00B7533B"/>
    <w:rsid w:val="00B76248"/>
    <w:rsid w:val="00B76B83"/>
    <w:rsid w:val="00B80F67"/>
    <w:rsid w:val="00B82C81"/>
    <w:rsid w:val="00B83E6C"/>
    <w:rsid w:val="00B85234"/>
    <w:rsid w:val="00B92423"/>
    <w:rsid w:val="00B93751"/>
    <w:rsid w:val="00B93FF6"/>
    <w:rsid w:val="00B94643"/>
    <w:rsid w:val="00B963DA"/>
    <w:rsid w:val="00BA0FF2"/>
    <w:rsid w:val="00BA2467"/>
    <w:rsid w:val="00BA2A42"/>
    <w:rsid w:val="00BA78B0"/>
    <w:rsid w:val="00BB0EA4"/>
    <w:rsid w:val="00BB5580"/>
    <w:rsid w:val="00BB5FC2"/>
    <w:rsid w:val="00BB7B9B"/>
    <w:rsid w:val="00BC57CE"/>
    <w:rsid w:val="00BD571A"/>
    <w:rsid w:val="00BD7D35"/>
    <w:rsid w:val="00BE121B"/>
    <w:rsid w:val="00BE1FDD"/>
    <w:rsid w:val="00BE237F"/>
    <w:rsid w:val="00BE23B1"/>
    <w:rsid w:val="00BE4D57"/>
    <w:rsid w:val="00BF798F"/>
    <w:rsid w:val="00BF7A8B"/>
    <w:rsid w:val="00C02D1F"/>
    <w:rsid w:val="00C063BB"/>
    <w:rsid w:val="00C06EE3"/>
    <w:rsid w:val="00C07E53"/>
    <w:rsid w:val="00C13070"/>
    <w:rsid w:val="00C13160"/>
    <w:rsid w:val="00C132C2"/>
    <w:rsid w:val="00C153A2"/>
    <w:rsid w:val="00C2053E"/>
    <w:rsid w:val="00C20F5C"/>
    <w:rsid w:val="00C23DD3"/>
    <w:rsid w:val="00C33704"/>
    <w:rsid w:val="00C3424E"/>
    <w:rsid w:val="00C376F5"/>
    <w:rsid w:val="00C405C5"/>
    <w:rsid w:val="00C44581"/>
    <w:rsid w:val="00C604A4"/>
    <w:rsid w:val="00C614E4"/>
    <w:rsid w:val="00C622BF"/>
    <w:rsid w:val="00C623A0"/>
    <w:rsid w:val="00C71ADD"/>
    <w:rsid w:val="00C72EF9"/>
    <w:rsid w:val="00C7512A"/>
    <w:rsid w:val="00C77A1C"/>
    <w:rsid w:val="00C80AEB"/>
    <w:rsid w:val="00C8325D"/>
    <w:rsid w:val="00C856C0"/>
    <w:rsid w:val="00C85C80"/>
    <w:rsid w:val="00C87F5C"/>
    <w:rsid w:val="00C923A4"/>
    <w:rsid w:val="00C94A25"/>
    <w:rsid w:val="00C96389"/>
    <w:rsid w:val="00CA1332"/>
    <w:rsid w:val="00CB0927"/>
    <w:rsid w:val="00CB0FCD"/>
    <w:rsid w:val="00CB1ACB"/>
    <w:rsid w:val="00CB2547"/>
    <w:rsid w:val="00CB7D19"/>
    <w:rsid w:val="00CB7F23"/>
    <w:rsid w:val="00CC24CA"/>
    <w:rsid w:val="00CC37FA"/>
    <w:rsid w:val="00CC638E"/>
    <w:rsid w:val="00CD0E76"/>
    <w:rsid w:val="00CD358B"/>
    <w:rsid w:val="00CD3E37"/>
    <w:rsid w:val="00CD465E"/>
    <w:rsid w:val="00CD54C4"/>
    <w:rsid w:val="00CF13C3"/>
    <w:rsid w:val="00CF632E"/>
    <w:rsid w:val="00D026FD"/>
    <w:rsid w:val="00D027EE"/>
    <w:rsid w:val="00D02D7C"/>
    <w:rsid w:val="00D0586A"/>
    <w:rsid w:val="00D118C2"/>
    <w:rsid w:val="00D12142"/>
    <w:rsid w:val="00D13F90"/>
    <w:rsid w:val="00D20877"/>
    <w:rsid w:val="00D20CA9"/>
    <w:rsid w:val="00D20FE3"/>
    <w:rsid w:val="00D22541"/>
    <w:rsid w:val="00D2448A"/>
    <w:rsid w:val="00D25A25"/>
    <w:rsid w:val="00D27FC5"/>
    <w:rsid w:val="00D30E1C"/>
    <w:rsid w:val="00D32383"/>
    <w:rsid w:val="00D35475"/>
    <w:rsid w:val="00D3601E"/>
    <w:rsid w:val="00D36AF0"/>
    <w:rsid w:val="00D40D0B"/>
    <w:rsid w:val="00D40E55"/>
    <w:rsid w:val="00D44BC3"/>
    <w:rsid w:val="00D50B2E"/>
    <w:rsid w:val="00D51063"/>
    <w:rsid w:val="00D51551"/>
    <w:rsid w:val="00D53923"/>
    <w:rsid w:val="00D54324"/>
    <w:rsid w:val="00D6056A"/>
    <w:rsid w:val="00D619F4"/>
    <w:rsid w:val="00D634C7"/>
    <w:rsid w:val="00D638C1"/>
    <w:rsid w:val="00D63DD1"/>
    <w:rsid w:val="00D64FA1"/>
    <w:rsid w:val="00D70258"/>
    <w:rsid w:val="00D73645"/>
    <w:rsid w:val="00D73F62"/>
    <w:rsid w:val="00D74122"/>
    <w:rsid w:val="00D747A4"/>
    <w:rsid w:val="00D76F55"/>
    <w:rsid w:val="00D77058"/>
    <w:rsid w:val="00D83FAB"/>
    <w:rsid w:val="00D92C13"/>
    <w:rsid w:val="00D93DEE"/>
    <w:rsid w:val="00DA0D9D"/>
    <w:rsid w:val="00DA325B"/>
    <w:rsid w:val="00DA4306"/>
    <w:rsid w:val="00DA51E4"/>
    <w:rsid w:val="00DB072E"/>
    <w:rsid w:val="00DB1DAB"/>
    <w:rsid w:val="00DB499E"/>
    <w:rsid w:val="00DB6DAC"/>
    <w:rsid w:val="00DC00EF"/>
    <w:rsid w:val="00DC1325"/>
    <w:rsid w:val="00DC1ECA"/>
    <w:rsid w:val="00DC2E16"/>
    <w:rsid w:val="00DC4A40"/>
    <w:rsid w:val="00DC6465"/>
    <w:rsid w:val="00DC66AC"/>
    <w:rsid w:val="00DD4ECD"/>
    <w:rsid w:val="00DD729F"/>
    <w:rsid w:val="00DE0663"/>
    <w:rsid w:val="00DE11D3"/>
    <w:rsid w:val="00DE3B7C"/>
    <w:rsid w:val="00DE3D13"/>
    <w:rsid w:val="00DE5FD6"/>
    <w:rsid w:val="00DF4531"/>
    <w:rsid w:val="00DF6AC5"/>
    <w:rsid w:val="00E0316F"/>
    <w:rsid w:val="00E04849"/>
    <w:rsid w:val="00E04AAB"/>
    <w:rsid w:val="00E102E0"/>
    <w:rsid w:val="00E1059C"/>
    <w:rsid w:val="00E1060D"/>
    <w:rsid w:val="00E1228F"/>
    <w:rsid w:val="00E17CE7"/>
    <w:rsid w:val="00E21430"/>
    <w:rsid w:val="00E23898"/>
    <w:rsid w:val="00E250B1"/>
    <w:rsid w:val="00E259DD"/>
    <w:rsid w:val="00E27808"/>
    <w:rsid w:val="00E33DA7"/>
    <w:rsid w:val="00E37BE8"/>
    <w:rsid w:val="00E37F78"/>
    <w:rsid w:val="00E40478"/>
    <w:rsid w:val="00E44A3A"/>
    <w:rsid w:val="00E47230"/>
    <w:rsid w:val="00E50D6E"/>
    <w:rsid w:val="00E63181"/>
    <w:rsid w:val="00E64926"/>
    <w:rsid w:val="00E64EB1"/>
    <w:rsid w:val="00E651F0"/>
    <w:rsid w:val="00E76CA1"/>
    <w:rsid w:val="00E805AF"/>
    <w:rsid w:val="00E81E80"/>
    <w:rsid w:val="00E826EE"/>
    <w:rsid w:val="00E9166A"/>
    <w:rsid w:val="00E93AB2"/>
    <w:rsid w:val="00E95ED2"/>
    <w:rsid w:val="00E978D3"/>
    <w:rsid w:val="00EA107C"/>
    <w:rsid w:val="00EA39DE"/>
    <w:rsid w:val="00EA406D"/>
    <w:rsid w:val="00EB1A2A"/>
    <w:rsid w:val="00EC1D96"/>
    <w:rsid w:val="00EC6444"/>
    <w:rsid w:val="00EC6B86"/>
    <w:rsid w:val="00EC7BAC"/>
    <w:rsid w:val="00ED1753"/>
    <w:rsid w:val="00ED63CF"/>
    <w:rsid w:val="00EE0DE5"/>
    <w:rsid w:val="00EE71B9"/>
    <w:rsid w:val="00EE7699"/>
    <w:rsid w:val="00EF1187"/>
    <w:rsid w:val="00EF14AE"/>
    <w:rsid w:val="00EF35EF"/>
    <w:rsid w:val="00EF4248"/>
    <w:rsid w:val="00EF4C9C"/>
    <w:rsid w:val="00F0183D"/>
    <w:rsid w:val="00F03611"/>
    <w:rsid w:val="00F0429B"/>
    <w:rsid w:val="00F048D3"/>
    <w:rsid w:val="00F05016"/>
    <w:rsid w:val="00F144DE"/>
    <w:rsid w:val="00F16FA3"/>
    <w:rsid w:val="00F20903"/>
    <w:rsid w:val="00F20E58"/>
    <w:rsid w:val="00F27871"/>
    <w:rsid w:val="00F31692"/>
    <w:rsid w:val="00F32042"/>
    <w:rsid w:val="00F328C1"/>
    <w:rsid w:val="00F32AFA"/>
    <w:rsid w:val="00F3655B"/>
    <w:rsid w:val="00F371BD"/>
    <w:rsid w:val="00F4498C"/>
    <w:rsid w:val="00F4548E"/>
    <w:rsid w:val="00F52DCD"/>
    <w:rsid w:val="00F54A99"/>
    <w:rsid w:val="00F56A51"/>
    <w:rsid w:val="00F573F7"/>
    <w:rsid w:val="00F57A8C"/>
    <w:rsid w:val="00F62F4D"/>
    <w:rsid w:val="00F6703D"/>
    <w:rsid w:val="00F733EC"/>
    <w:rsid w:val="00F76390"/>
    <w:rsid w:val="00F77EA2"/>
    <w:rsid w:val="00F83607"/>
    <w:rsid w:val="00F87414"/>
    <w:rsid w:val="00F87579"/>
    <w:rsid w:val="00F92B50"/>
    <w:rsid w:val="00F93591"/>
    <w:rsid w:val="00F938EA"/>
    <w:rsid w:val="00F959D9"/>
    <w:rsid w:val="00F96612"/>
    <w:rsid w:val="00F97C4D"/>
    <w:rsid w:val="00FA084D"/>
    <w:rsid w:val="00FA2E7A"/>
    <w:rsid w:val="00FA453B"/>
    <w:rsid w:val="00FB4084"/>
    <w:rsid w:val="00FB5FC4"/>
    <w:rsid w:val="00FC1497"/>
    <w:rsid w:val="00FC205D"/>
    <w:rsid w:val="00FC35D6"/>
    <w:rsid w:val="00FC38C5"/>
    <w:rsid w:val="00FC417A"/>
    <w:rsid w:val="00FC7EC8"/>
    <w:rsid w:val="00FD03AF"/>
    <w:rsid w:val="00FD0E43"/>
    <w:rsid w:val="00FD15F8"/>
    <w:rsid w:val="00FD7B59"/>
    <w:rsid w:val="00FE02BE"/>
    <w:rsid w:val="00FE0E0B"/>
    <w:rsid w:val="00FE105C"/>
    <w:rsid w:val="00FF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9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C10C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9C10C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9C10CB"/>
    <w:rPr>
      <w:rFonts w:ascii="MS Gothic" w:eastAsia="MS Gothic" w:hAnsi="MS Gothic" w:cs="MS Gothic"/>
      <w:kern w:val="0"/>
      <w:sz w:val="24"/>
      <w:szCs w:val="24"/>
    </w:rPr>
  </w:style>
  <w:style w:type="paragraph" w:customStyle="1" w:styleId="Default">
    <w:name w:val="Default"/>
    <w:rsid w:val="00A05789"/>
    <w:pPr>
      <w:widowControl w:val="0"/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</w:rPr>
  </w:style>
  <w:style w:type="character" w:customStyle="1" w:styleId="A2">
    <w:name w:val="A2"/>
    <w:uiPriority w:val="99"/>
    <w:rsid w:val="00A05789"/>
    <w:rPr>
      <w:color w:val="211D1E"/>
      <w:sz w:val="19"/>
      <w:szCs w:val="19"/>
    </w:rPr>
  </w:style>
  <w:style w:type="character" w:customStyle="1" w:styleId="A3">
    <w:name w:val="A3"/>
    <w:uiPriority w:val="99"/>
    <w:rsid w:val="00A05789"/>
    <w:rPr>
      <w:color w:val="211D1E"/>
      <w:sz w:val="12"/>
      <w:szCs w:val="12"/>
    </w:rPr>
  </w:style>
  <w:style w:type="character" w:customStyle="1" w:styleId="A4">
    <w:name w:val="A4"/>
    <w:uiPriority w:val="99"/>
    <w:rsid w:val="00A05789"/>
    <w:rPr>
      <w:color w:val="211D1E"/>
      <w:sz w:val="12"/>
      <w:szCs w:val="12"/>
    </w:rPr>
  </w:style>
  <w:style w:type="paragraph" w:customStyle="1" w:styleId="Pa2">
    <w:name w:val="Pa2"/>
    <w:basedOn w:val="Default"/>
    <w:next w:val="Default"/>
    <w:uiPriority w:val="99"/>
    <w:rsid w:val="00A05789"/>
    <w:pPr>
      <w:spacing w:line="201" w:lineRule="atLeast"/>
    </w:pPr>
    <w:rPr>
      <w:color w:val="auto"/>
    </w:rPr>
  </w:style>
  <w:style w:type="character" w:customStyle="1" w:styleId="highlight2">
    <w:name w:val="highlight2"/>
    <w:basedOn w:val="DefaultParagraphFont"/>
    <w:rsid w:val="00942374"/>
  </w:style>
  <w:style w:type="paragraph" w:styleId="ListParagraph">
    <w:name w:val="List Paragraph"/>
    <w:basedOn w:val="Normal"/>
    <w:uiPriority w:val="34"/>
    <w:qFormat/>
    <w:rsid w:val="00D51551"/>
    <w:pPr>
      <w:ind w:leftChars="400" w:left="840"/>
    </w:pPr>
  </w:style>
  <w:style w:type="character" w:customStyle="1" w:styleId="headword">
    <w:name w:val="headword"/>
    <w:basedOn w:val="DefaultParagraphFont"/>
    <w:rsid w:val="0030485C"/>
  </w:style>
  <w:style w:type="paragraph" w:customStyle="1" w:styleId="Pa3">
    <w:name w:val="Pa3"/>
    <w:basedOn w:val="Default"/>
    <w:next w:val="Default"/>
    <w:uiPriority w:val="99"/>
    <w:rsid w:val="004D6B29"/>
    <w:pPr>
      <w:spacing w:line="201" w:lineRule="atLeast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0"/>
    <w:rsid w:val="00B963D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63D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963DA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963DA"/>
    <w:rPr>
      <w:rFonts w:ascii="Century" w:hAnsi="Century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2A69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6997"/>
  </w:style>
  <w:style w:type="paragraph" w:styleId="Footer">
    <w:name w:val="footer"/>
    <w:basedOn w:val="Normal"/>
    <w:link w:val="FooterChar"/>
    <w:uiPriority w:val="99"/>
    <w:unhideWhenUsed/>
    <w:rsid w:val="002A69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6997"/>
  </w:style>
  <w:style w:type="character" w:styleId="Strong">
    <w:name w:val="Strong"/>
    <w:basedOn w:val="DefaultParagraphFont"/>
    <w:uiPriority w:val="22"/>
    <w:qFormat/>
    <w:rsid w:val="00770090"/>
    <w:rPr>
      <w:b/>
      <w:bCs/>
    </w:rPr>
  </w:style>
  <w:style w:type="character" w:customStyle="1" w:styleId="st1">
    <w:name w:val="st1"/>
    <w:basedOn w:val="DefaultParagraphFont"/>
    <w:rsid w:val="004A7062"/>
  </w:style>
  <w:style w:type="character" w:customStyle="1" w:styleId="pagecontents1">
    <w:name w:val="pagecontents1"/>
    <w:rsid w:val="00A0381B"/>
    <w:rPr>
      <w:rFonts w:ascii="Verdana" w:hAnsi="Verdana" w:hint="default"/>
      <w:color w:val="000000"/>
      <w:sz w:val="17"/>
      <w:szCs w:val="17"/>
    </w:rPr>
  </w:style>
  <w:style w:type="character" w:customStyle="1" w:styleId="A13">
    <w:name w:val="A13"/>
    <w:uiPriority w:val="99"/>
    <w:rsid w:val="00C856C0"/>
    <w:rPr>
      <w:color w:val="000000"/>
      <w:sz w:val="9"/>
      <w:szCs w:val="9"/>
    </w:rPr>
  </w:style>
  <w:style w:type="character" w:customStyle="1" w:styleId="A14">
    <w:name w:val="A14"/>
    <w:uiPriority w:val="99"/>
    <w:rsid w:val="00C856C0"/>
    <w:rPr>
      <w:color w:val="000000"/>
      <w:sz w:val="9"/>
      <w:szCs w:val="9"/>
    </w:rPr>
  </w:style>
  <w:style w:type="character" w:customStyle="1" w:styleId="A15">
    <w:name w:val="A15"/>
    <w:uiPriority w:val="99"/>
    <w:rsid w:val="00C856C0"/>
    <w:rPr>
      <w:color w:val="000000"/>
      <w:sz w:val="15"/>
      <w:szCs w:val="15"/>
    </w:rPr>
  </w:style>
  <w:style w:type="character" w:styleId="Emphasis">
    <w:name w:val="Emphasis"/>
    <w:basedOn w:val="DefaultParagraphFont"/>
    <w:uiPriority w:val="20"/>
    <w:qFormat/>
    <w:rsid w:val="00496695"/>
    <w:rPr>
      <w:i/>
      <w:iCs/>
    </w:rPr>
  </w:style>
  <w:style w:type="paragraph" w:customStyle="1" w:styleId="Pa9">
    <w:name w:val="Pa9"/>
    <w:basedOn w:val="Default"/>
    <w:next w:val="Default"/>
    <w:uiPriority w:val="99"/>
    <w:rsid w:val="0089782D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Pa11">
    <w:name w:val="Pa11"/>
    <w:basedOn w:val="Default"/>
    <w:next w:val="Default"/>
    <w:uiPriority w:val="99"/>
    <w:rsid w:val="0089782D"/>
    <w:pPr>
      <w:spacing w:line="201" w:lineRule="atLeast"/>
    </w:pPr>
    <w:rPr>
      <w:rFonts w:ascii="Times New Roman" w:hAnsi="Times New Roman"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9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C10C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9C10C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9C10CB"/>
    <w:rPr>
      <w:rFonts w:ascii="MS Gothic" w:eastAsia="MS Gothic" w:hAnsi="MS Gothic" w:cs="MS Gothic"/>
      <w:kern w:val="0"/>
      <w:sz w:val="24"/>
      <w:szCs w:val="24"/>
    </w:rPr>
  </w:style>
  <w:style w:type="paragraph" w:customStyle="1" w:styleId="Default">
    <w:name w:val="Default"/>
    <w:rsid w:val="00A05789"/>
    <w:pPr>
      <w:widowControl w:val="0"/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</w:rPr>
  </w:style>
  <w:style w:type="character" w:customStyle="1" w:styleId="A2">
    <w:name w:val="A2"/>
    <w:uiPriority w:val="99"/>
    <w:rsid w:val="00A05789"/>
    <w:rPr>
      <w:color w:val="211D1E"/>
      <w:sz w:val="19"/>
      <w:szCs w:val="19"/>
    </w:rPr>
  </w:style>
  <w:style w:type="character" w:customStyle="1" w:styleId="A3">
    <w:name w:val="A3"/>
    <w:uiPriority w:val="99"/>
    <w:rsid w:val="00A05789"/>
    <w:rPr>
      <w:color w:val="211D1E"/>
      <w:sz w:val="12"/>
      <w:szCs w:val="12"/>
    </w:rPr>
  </w:style>
  <w:style w:type="character" w:customStyle="1" w:styleId="A4">
    <w:name w:val="A4"/>
    <w:uiPriority w:val="99"/>
    <w:rsid w:val="00A05789"/>
    <w:rPr>
      <w:color w:val="211D1E"/>
      <w:sz w:val="12"/>
      <w:szCs w:val="12"/>
    </w:rPr>
  </w:style>
  <w:style w:type="paragraph" w:customStyle="1" w:styleId="Pa2">
    <w:name w:val="Pa2"/>
    <w:basedOn w:val="Default"/>
    <w:next w:val="Default"/>
    <w:uiPriority w:val="99"/>
    <w:rsid w:val="00A05789"/>
    <w:pPr>
      <w:spacing w:line="201" w:lineRule="atLeast"/>
    </w:pPr>
    <w:rPr>
      <w:color w:val="auto"/>
    </w:rPr>
  </w:style>
  <w:style w:type="character" w:customStyle="1" w:styleId="highlight2">
    <w:name w:val="highlight2"/>
    <w:basedOn w:val="DefaultParagraphFont"/>
    <w:rsid w:val="00942374"/>
  </w:style>
  <w:style w:type="paragraph" w:styleId="ListParagraph">
    <w:name w:val="List Paragraph"/>
    <w:basedOn w:val="Normal"/>
    <w:uiPriority w:val="34"/>
    <w:qFormat/>
    <w:rsid w:val="00D51551"/>
    <w:pPr>
      <w:ind w:leftChars="400" w:left="840"/>
    </w:pPr>
  </w:style>
  <w:style w:type="character" w:customStyle="1" w:styleId="headword">
    <w:name w:val="headword"/>
    <w:basedOn w:val="DefaultParagraphFont"/>
    <w:rsid w:val="0030485C"/>
  </w:style>
  <w:style w:type="paragraph" w:customStyle="1" w:styleId="Pa3">
    <w:name w:val="Pa3"/>
    <w:basedOn w:val="Default"/>
    <w:next w:val="Default"/>
    <w:uiPriority w:val="99"/>
    <w:rsid w:val="004D6B29"/>
    <w:pPr>
      <w:spacing w:line="201" w:lineRule="atLeast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0"/>
    <w:rsid w:val="00B963D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63D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963DA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963DA"/>
    <w:rPr>
      <w:rFonts w:ascii="Century" w:hAnsi="Century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2A69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6997"/>
  </w:style>
  <w:style w:type="paragraph" w:styleId="Footer">
    <w:name w:val="footer"/>
    <w:basedOn w:val="Normal"/>
    <w:link w:val="FooterChar"/>
    <w:uiPriority w:val="99"/>
    <w:unhideWhenUsed/>
    <w:rsid w:val="002A69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6997"/>
  </w:style>
  <w:style w:type="character" w:styleId="Strong">
    <w:name w:val="Strong"/>
    <w:basedOn w:val="DefaultParagraphFont"/>
    <w:uiPriority w:val="22"/>
    <w:qFormat/>
    <w:rsid w:val="00770090"/>
    <w:rPr>
      <w:b/>
      <w:bCs/>
    </w:rPr>
  </w:style>
  <w:style w:type="character" w:customStyle="1" w:styleId="st1">
    <w:name w:val="st1"/>
    <w:basedOn w:val="DefaultParagraphFont"/>
    <w:rsid w:val="004A7062"/>
  </w:style>
  <w:style w:type="character" w:customStyle="1" w:styleId="pagecontents1">
    <w:name w:val="pagecontents1"/>
    <w:rsid w:val="00A0381B"/>
    <w:rPr>
      <w:rFonts w:ascii="Verdana" w:hAnsi="Verdana" w:hint="default"/>
      <w:color w:val="000000"/>
      <w:sz w:val="17"/>
      <w:szCs w:val="17"/>
    </w:rPr>
  </w:style>
  <w:style w:type="character" w:customStyle="1" w:styleId="A13">
    <w:name w:val="A13"/>
    <w:uiPriority w:val="99"/>
    <w:rsid w:val="00C856C0"/>
    <w:rPr>
      <w:color w:val="000000"/>
      <w:sz w:val="9"/>
      <w:szCs w:val="9"/>
    </w:rPr>
  </w:style>
  <w:style w:type="character" w:customStyle="1" w:styleId="A14">
    <w:name w:val="A14"/>
    <w:uiPriority w:val="99"/>
    <w:rsid w:val="00C856C0"/>
    <w:rPr>
      <w:color w:val="000000"/>
      <w:sz w:val="9"/>
      <w:szCs w:val="9"/>
    </w:rPr>
  </w:style>
  <w:style w:type="character" w:customStyle="1" w:styleId="A15">
    <w:name w:val="A15"/>
    <w:uiPriority w:val="99"/>
    <w:rsid w:val="00C856C0"/>
    <w:rPr>
      <w:color w:val="000000"/>
      <w:sz w:val="15"/>
      <w:szCs w:val="15"/>
    </w:rPr>
  </w:style>
  <w:style w:type="character" w:styleId="Emphasis">
    <w:name w:val="Emphasis"/>
    <w:basedOn w:val="DefaultParagraphFont"/>
    <w:uiPriority w:val="20"/>
    <w:qFormat/>
    <w:rsid w:val="00496695"/>
    <w:rPr>
      <w:i/>
      <w:iCs/>
    </w:rPr>
  </w:style>
  <w:style w:type="paragraph" w:customStyle="1" w:styleId="Pa9">
    <w:name w:val="Pa9"/>
    <w:basedOn w:val="Default"/>
    <w:next w:val="Default"/>
    <w:uiPriority w:val="99"/>
    <w:rsid w:val="0089782D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Pa11">
    <w:name w:val="Pa11"/>
    <w:basedOn w:val="Default"/>
    <w:next w:val="Default"/>
    <w:uiPriority w:val="99"/>
    <w:rsid w:val="0089782D"/>
    <w:pPr>
      <w:spacing w:line="201" w:lineRule="atLeast"/>
    </w:pPr>
    <w:rPr>
      <w:rFonts w:ascii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04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Pundir</dc:creator>
  <cp:lastModifiedBy>MAC005735</cp:lastModifiedBy>
  <cp:revision>3</cp:revision>
  <cp:lastPrinted>2016-11-04T13:59:00Z</cp:lastPrinted>
  <dcterms:created xsi:type="dcterms:W3CDTF">2019-01-30T12:40:00Z</dcterms:created>
  <dcterms:modified xsi:type="dcterms:W3CDTF">2019-01-30T13:01:00Z</dcterms:modified>
</cp:coreProperties>
</file>